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0136" w14:textId="77777777" w:rsidR="00473F60" w:rsidRPr="00C43E91" w:rsidRDefault="00C43E9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C43E91">
        <w:rPr>
          <w:rFonts w:ascii="Times New Roman" w:eastAsia="Times New Roman" w:hAnsi="Times New Roman" w:cs="Times New Roman"/>
          <w:b/>
          <w:color w:val="000000" w:themeColor="text1"/>
        </w:rPr>
        <w:t xml:space="preserve">Additional file 2. </w:t>
      </w:r>
      <w:r w:rsidRPr="00C43E91">
        <w:rPr>
          <w:rFonts w:ascii="Times New Roman" w:eastAsia="Times New Roman" w:hAnsi="Times New Roman" w:cs="Times New Roman"/>
          <w:color w:val="000000" w:themeColor="text1"/>
        </w:rPr>
        <w:t>Participant, study characteristics, and primary findings</w:t>
      </w:r>
    </w:p>
    <w:tbl>
      <w:tblPr>
        <w:tblStyle w:val="a0"/>
        <w:tblW w:w="26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395"/>
        <w:gridCol w:w="930"/>
        <w:gridCol w:w="1545"/>
        <w:gridCol w:w="1650"/>
        <w:gridCol w:w="1275"/>
        <w:gridCol w:w="990"/>
        <w:gridCol w:w="1140"/>
        <w:gridCol w:w="990"/>
        <w:gridCol w:w="1425"/>
        <w:gridCol w:w="1260"/>
        <w:gridCol w:w="1575"/>
        <w:gridCol w:w="1695"/>
        <w:gridCol w:w="1560"/>
        <w:gridCol w:w="1980"/>
        <w:gridCol w:w="5385"/>
      </w:tblGrid>
      <w:tr w:rsidR="00C43E91" w:rsidRPr="00C43E91" w14:paraId="248CECBA" w14:textId="77777777" w:rsidTr="00C43E91">
        <w:trPr>
          <w:trHeight w:val="290"/>
        </w:trPr>
        <w:tc>
          <w:tcPr>
            <w:tcW w:w="1695" w:type="dxa"/>
          </w:tcPr>
          <w:p w14:paraId="732539B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395" w:type="dxa"/>
          </w:tcPr>
          <w:p w14:paraId="4925F41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tudy type </w:t>
            </w:r>
          </w:p>
        </w:tc>
        <w:tc>
          <w:tcPr>
            <w:tcW w:w="930" w:type="dxa"/>
          </w:tcPr>
          <w:p w14:paraId="501243A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1545" w:type="dxa"/>
          </w:tcPr>
          <w:p w14:paraId="67BAAFC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650" w:type="dxa"/>
          </w:tcPr>
          <w:p w14:paraId="7FF5D85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78FE7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 (years, mean ± SD)</w:t>
            </w:r>
          </w:p>
        </w:tc>
        <w:tc>
          <w:tcPr>
            <w:tcW w:w="990" w:type="dxa"/>
          </w:tcPr>
          <w:p w14:paraId="5DC6B6B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B5CF0D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 (female %)</w:t>
            </w:r>
          </w:p>
        </w:tc>
        <w:tc>
          <w:tcPr>
            <w:tcW w:w="990" w:type="dxa"/>
          </w:tcPr>
          <w:p w14:paraId="278F1CF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5" w:type="dxa"/>
          </w:tcPr>
          <w:p w14:paraId="38576C4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MI (kg/m</w:t>
            </w: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 (mean ± SD)</w:t>
            </w:r>
          </w:p>
        </w:tc>
        <w:tc>
          <w:tcPr>
            <w:tcW w:w="1260" w:type="dxa"/>
          </w:tcPr>
          <w:p w14:paraId="0CE0AD6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5" w:type="dxa"/>
          </w:tcPr>
          <w:p w14:paraId="22689C8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llness duration (years)</w:t>
            </w:r>
          </w:p>
        </w:tc>
        <w:tc>
          <w:tcPr>
            <w:tcW w:w="1695" w:type="dxa"/>
          </w:tcPr>
          <w:p w14:paraId="2249167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rine collection method</w:t>
            </w:r>
          </w:p>
        </w:tc>
        <w:tc>
          <w:tcPr>
            <w:tcW w:w="1560" w:type="dxa"/>
          </w:tcPr>
          <w:p w14:paraId="68F0D5D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rinary product</w:t>
            </w:r>
          </w:p>
        </w:tc>
        <w:tc>
          <w:tcPr>
            <w:tcW w:w="1980" w:type="dxa"/>
          </w:tcPr>
          <w:p w14:paraId="7A493CF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nalysis method</w:t>
            </w:r>
          </w:p>
        </w:tc>
        <w:tc>
          <w:tcPr>
            <w:tcW w:w="5385" w:type="dxa"/>
          </w:tcPr>
          <w:p w14:paraId="66B422E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indings </w:t>
            </w:r>
          </w:p>
          <w:p w14:paraId="27ACA043" w14:textId="77777777" w:rsidR="00C179D9" w:rsidRPr="00C43E91" w:rsidRDefault="00C179D9">
            <w:pPr>
              <w:ind w:left="72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C43E91" w:rsidRPr="00C43E91" w14:paraId="40E800D5" w14:textId="77777777" w:rsidTr="00C43E91">
        <w:trPr>
          <w:trHeight w:val="387"/>
        </w:trPr>
        <w:tc>
          <w:tcPr>
            <w:tcW w:w="1695" w:type="dxa"/>
          </w:tcPr>
          <w:p w14:paraId="4D6272D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9CE310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</w:tcPr>
          <w:p w14:paraId="063BE7C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</w:tcPr>
          <w:p w14:paraId="4336CD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/CFS</w:t>
            </w:r>
          </w:p>
        </w:tc>
        <w:tc>
          <w:tcPr>
            <w:tcW w:w="1650" w:type="dxa"/>
          </w:tcPr>
          <w:p w14:paraId="2884E06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275" w:type="dxa"/>
          </w:tcPr>
          <w:p w14:paraId="0CA14A4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/CFS</w:t>
            </w:r>
          </w:p>
        </w:tc>
        <w:tc>
          <w:tcPr>
            <w:tcW w:w="990" w:type="dxa"/>
          </w:tcPr>
          <w:p w14:paraId="22AA3EA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140" w:type="dxa"/>
          </w:tcPr>
          <w:p w14:paraId="7831AE5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/CFS</w:t>
            </w:r>
          </w:p>
        </w:tc>
        <w:tc>
          <w:tcPr>
            <w:tcW w:w="990" w:type="dxa"/>
          </w:tcPr>
          <w:p w14:paraId="24F9D8C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425" w:type="dxa"/>
          </w:tcPr>
          <w:p w14:paraId="1FFE4BB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/CFS</w:t>
            </w:r>
          </w:p>
        </w:tc>
        <w:tc>
          <w:tcPr>
            <w:tcW w:w="1260" w:type="dxa"/>
          </w:tcPr>
          <w:p w14:paraId="79AAB9B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575" w:type="dxa"/>
          </w:tcPr>
          <w:p w14:paraId="25A46BD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/CFS</w:t>
            </w:r>
          </w:p>
        </w:tc>
        <w:tc>
          <w:tcPr>
            <w:tcW w:w="1695" w:type="dxa"/>
          </w:tcPr>
          <w:p w14:paraId="2FC9EB6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588F2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078C8F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04C2D16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3E91" w:rsidRPr="00C43E91" w14:paraId="076CBA6D" w14:textId="77777777" w:rsidTr="00C43E91">
        <w:trPr>
          <w:trHeight w:val="290"/>
        </w:trPr>
        <w:tc>
          <w:tcPr>
            <w:tcW w:w="1695" w:type="dxa"/>
          </w:tcPr>
          <w:p w14:paraId="1F74CFDC" w14:textId="2E33E312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strong et al. (2015) (14)</w:t>
            </w:r>
          </w:p>
        </w:tc>
        <w:tc>
          <w:tcPr>
            <w:tcW w:w="1395" w:type="dxa"/>
          </w:tcPr>
          <w:p w14:paraId="25F47A5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2F05527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</w:p>
        </w:tc>
        <w:tc>
          <w:tcPr>
            <w:tcW w:w="1545" w:type="dxa"/>
          </w:tcPr>
          <w:p w14:paraId="7A3A4FD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50" w:type="dxa"/>
          </w:tcPr>
          <w:p w14:paraId="2A14C69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7A1260A5" w14:textId="58AD57F3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9 ± 1.8 SE</w:t>
            </w:r>
          </w:p>
        </w:tc>
        <w:tc>
          <w:tcPr>
            <w:tcW w:w="990" w:type="dxa"/>
          </w:tcPr>
          <w:p w14:paraId="2E128E15" w14:textId="168D1CEC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3.0 ± 1.6</w:t>
            </w:r>
            <w:r w:rsidR="00D116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</w:t>
            </w:r>
          </w:p>
        </w:tc>
        <w:tc>
          <w:tcPr>
            <w:tcW w:w="1140" w:type="dxa"/>
          </w:tcPr>
          <w:p w14:paraId="18E1841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990" w:type="dxa"/>
          </w:tcPr>
          <w:p w14:paraId="1E950C4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425" w:type="dxa"/>
          </w:tcPr>
          <w:p w14:paraId="57048975" w14:textId="69A9006A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 ± 0.81 SE</w:t>
            </w:r>
          </w:p>
        </w:tc>
        <w:tc>
          <w:tcPr>
            <w:tcW w:w="1260" w:type="dxa"/>
          </w:tcPr>
          <w:p w14:paraId="641A37E6" w14:textId="2953706E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0 ± 0.74 SE</w:t>
            </w:r>
          </w:p>
        </w:tc>
        <w:tc>
          <w:tcPr>
            <w:tcW w:w="1575" w:type="dxa"/>
          </w:tcPr>
          <w:p w14:paraId="5CDF700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02DAD2C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specimen</w:t>
            </w:r>
          </w:p>
        </w:tc>
        <w:tc>
          <w:tcPr>
            <w:tcW w:w="1560" w:type="dxa"/>
          </w:tcPr>
          <w:p w14:paraId="1FD5FD2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metabolites</w:t>
            </w:r>
          </w:p>
        </w:tc>
        <w:tc>
          <w:tcPr>
            <w:tcW w:w="1980" w:type="dxa"/>
          </w:tcPr>
          <w:p w14:paraId="6F5CC21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clear magnetic resonance (NMR) spectroscopy </w:t>
            </w:r>
          </w:p>
        </w:tc>
        <w:tc>
          <w:tcPr>
            <w:tcW w:w="5385" w:type="dxa"/>
          </w:tcPr>
          <w:p w14:paraId="548EDACD" w14:textId="650F2C35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rty metabolites were identified and quantified in the urine.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The absolute concentrations of five urinary metabolites significantly lower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  ME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CFS and HC: acetate (p &lt;0.003), alanine (p = 0.049),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ate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p = 0.002), pyruvate (p = 0.034)</w:t>
            </w:r>
            <w:r w:rsidR="00D116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serine (p = 0.034). Eight metabolites were significantly altered within the relative abundance dataset for urine. acetate (p = 0.025) alanine (p = 0.008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mate</w:t>
            </w:r>
            <w:proofErr w:type="spellEnd"/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p = 0.026), pyruvate (p = 0.001), serine (p =0.008)</w:t>
            </w:r>
            <w:r w:rsidR="00D116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valine (p = 0.026) were lower in ME/CFS patients compared to HC while allantoin (p = 0.011) and creatinine (p = 0.025) were higher in ME/CFS patients. 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</w:tr>
      <w:tr w:rsidR="00C43E91" w:rsidRPr="00C43E91" w14:paraId="6EBDDD32" w14:textId="77777777" w:rsidTr="00C43E91">
        <w:trPr>
          <w:trHeight w:val="1329"/>
        </w:trPr>
        <w:tc>
          <w:tcPr>
            <w:tcW w:w="1695" w:type="dxa"/>
          </w:tcPr>
          <w:p w14:paraId="713893CD" w14:textId="37680BA6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strong et al. (2017) (15)</w:t>
            </w:r>
          </w:p>
        </w:tc>
        <w:tc>
          <w:tcPr>
            <w:tcW w:w="1395" w:type="dxa"/>
          </w:tcPr>
          <w:p w14:paraId="4F42367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3A30972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</w:p>
        </w:tc>
        <w:tc>
          <w:tcPr>
            <w:tcW w:w="1545" w:type="dxa"/>
          </w:tcPr>
          <w:p w14:paraId="75245D4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50" w:type="dxa"/>
          </w:tcPr>
          <w:p w14:paraId="0F1C6F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50FCA5A3" w14:textId="4398124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9 ± 1.8 SE</w:t>
            </w:r>
          </w:p>
        </w:tc>
        <w:tc>
          <w:tcPr>
            <w:tcW w:w="990" w:type="dxa"/>
          </w:tcPr>
          <w:p w14:paraId="076B4013" w14:textId="2DBE343D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 ± 1.6 SE</w:t>
            </w:r>
          </w:p>
        </w:tc>
        <w:tc>
          <w:tcPr>
            <w:tcW w:w="1140" w:type="dxa"/>
          </w:tcPr>
          <w:p w14:paraId="3885D4E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990" w:type="dxa"/>
          </w:tcPr>
          <w:p w14:paraId="0146282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425" w:type="dxa"/>
          </w:tcPr>
          <w:p w14:paraId="7B7FC991" w14:textId="543CF5D2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 ± 0.81 SE</w:t>
            </w:r>
          </w:p>
        </w:tc>
        <w:tc>
          <w:tcPr>
            <w:tcW w:w="1260" w:type="dxa"/>
          </w:tcPr>
          <w:p w14:paraId="7064B89C" w14:textId="3CB3F374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0 ± 0.74 SE</w:t>
            </w:r>
          </w:p>
        </w:tc>
        <w:tc>
          <w:tcPr>
            <w:tcW w:w="1575" w:type="dxa"/>
          </w:tcPr>
          <w:p w14:paraId="630B247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3D83DE4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specimen</w:t>
            </w:r>
          </w:p>
        </w:tc>
        <w:tc>
          <w:tcPr>
            <w:tcW w:w="1560" w:type="dxa"/>
          </w:tcPr>
          <w:p w14:paraId="06F3F25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metabolites</w:t>
            </w:r>
          </w:p>
        </w:tc>
        <w:tc>
          <w:tcPr>
            <w:tcW w:w="1980" w:type="dxa"/>
          </w:tcPr>
          <w:p w14:paraId="57A58AB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clear magnetic resonance (NMR) spectroscopy </w:t>
            </w:r>
          </w:p>
        </w:tc>
        <w:tc>
          <w:tcPr>
            <w:tcW w:w="5385" w:type="dxa"/>
          </w:tcPr>
          <w:p w14:paraId="04C7596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ecal short chain fatty acids negatively correlated with serum and urine gluconeogenesis substrates in HC (-0.4 &gt;r), however there was no correlation in ME/CFS patients (-0.4 &lt; r &lt; 0.4). Other Streptococcus species negatively correlated with urine amino acids, however, only in HC (-0.4 &gt; r). </w:t>
            </w:r>
          </w:p>
        </w:tc>
      </w:tr>
      <w:tr w:rsidR="00C43E91" w:rsidRPr="00C43E91" w14:paraId="0509BC41" w14:textId="77777777" w:rsidTr="00C43E91">
        <w:trPr>
          <w:trHeight w:val="290"/>
        </w:trPr>
        <w:tc>
          <w:tcPr>
            <w:tcW w:w="1695" w:type="dxa"/>
          </w:tcPr>
          <w:p w14:paraId="04DBAF05" w14:textId="769240E9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ado et al. (2005) (12)</w:t>
            </w:r>
          </w:p>
        </w:tc>
        <w:tc>
          <w:tcPr>
            <w:tcW w:w="1395" w:type="dxa"/>
          </w:tcPr>
          <w:p w14:paraId="7E57CCF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095E927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0C25D9B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14:paraId="231F00D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776F7E5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0B4E815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0" w:type="dxa"/>
          </w:tcPr>
          <w:p w14:paraId="5DC5714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0%</w:t>
            </w:r>
          </w:p>
        </w:tc>
        <w:tc>
          <w:tcPr>
            <w:tcW w:w="990" w:type="dxa"/>
          </w:tcPr>
          <w:p w14:paraId="7A9775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425" w:type="dxa"/>
          </w:tcPr>
          <w:p w14:paraId="1F91FE5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3ED76C6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6967987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46510BA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2E38301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creatinine concentration</w:t>
            </w:r>
          </w:p>
        </w:tc>
        <w:tc>
          <w:tcPr>
            <w:tcW w:w="1980" w:type="dxa"/>
          </w:tcPr>
          <w:p w14:paraId="3C9A1EA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illary electrophoresis</w:t>
            </w:r>
          </w:p>
        </w:tc>
        <w:tc>
          <w:tcPr>
            <w:tcW w:w="5385" w:type="dxa"/>
          </w:tcPr>
          <w:p w14:paraId="7F96B1E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e creatinine concentration was significantly lower in ME/CFS/ FM (0.78 mg/mL) compared to ME/CFS (1.62mg/mL) and HC (1.23 mg/mL, p &lt; 0.001) at mAU214 nm.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Electrophoretic peaks representing creatinine and uric acid were compared between ME/CFS and HC. Peak 21 was significantly lower in ME/CFS and ME/CFS/FM groups compared to HC (p = 0.027). Peak 1 was significantly higher in ME/CFS/FM and Peak 24 was lower in ME/CFS patients compared to HC (p = 0.031). </w:t>
            </w:r>
          </w:p>
          <w:p w14:paraId="5333BE7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1EA31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following peaks: 12 and 39 were more prevalent in ME/CFS than HC, however, peak 34 was less prevalent in ME/CFS patients. The following peaks were more prevalent in ME/CFS compared to HC: 3, 6, 13, 21, 24, 27, and 41 (no p- value). </w:t>
            </w:r>
          </w:p>
          <w:p w14:paraId="4963644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3E91" w:rsidRPr="00C43E91" w14:paraId="75E6D481" w14:textId="77777777" w:rsidTr="00C43E91">
        <w:trPr>
          <w:trHeight w:val="290"/>
        </w:trPr>
        <w:tc>
          <w:tcPr>
            <w:tcW w:w="1695" w:type="dxa"/>
          </w:tcPr>
          <w:p w14:paraId="6187BB4A" w14:textId="41CEA184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are et al. (2000) (18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5091118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685B602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1545" w:type="dxa"/>
          </w:tcPr>
          <w:p w14:paraId="1485BE9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50" w:type="dxa"/>
          </w:tcPr>
          <w:p w14:paraId="69EEA18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14:paraId="02B82BC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8 ± 12</w:t>
            </w:r>
          </w:p>
        </w:tc>
        <w:tc>
          <w:tcPr>
            <w:tcW w:w="990" w:type="dxa"/>
          </w:tcPr>
          <w:p w14:paraId="6E74932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 ± 6.4</w:t>
            </w:r>
          </w:p>
        </w:tc>
        <w:tc>
          <w:tcPr>
            <w:tcW w:w="1140" w:type="dxa"/>
          </w:tcPr>
          <w:p w14:paraId="093D8CB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57</w:t>
            </w:r>
          </w:p>
        </w:tc>
        <w:tc>
          <w:tcPr>
            <w:tcW w:w="990" w:type="dxa"/>
          </w:tcPr>
          <w:p w14:paraId="194D3C8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57%</w:t>
            </w:r>
          </w:p>
        </w:tc>
        <w:tc>
          <w:tcPr>
            <w:tcW w:w="1425" w:type="dxa"/>
          </w:tcPr>
          <w:p w14:paraId="4316CE6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8 ± 3.8</w:t>
            </w:r>
          </w:p>
        </w:tc>
        <w:tc>
          <w:tcPr>
            <w:tcW w:w="1260" w:type="dxa"/>
          </w:tcPr>
          <w:p w14:paraId="5CF9C97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8 ± 3.1</w:t>
            </w:r>
          </w:p>
        </w:tc>
        <w:tc>
          <w:tcPr>
            <w:tcW w:w="1575" w:type="dxa"/>
          </w:tcPr>
          <w:p w14:paraId="75B3D2D1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2 ± 2.92 </w:t>
            </w:r>
          </w:p>
          <w:p w14:paraId="0EAB994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14:paraId="682434A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5004A7C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-hr urinary GH excretion (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4 h)</w:t>
            </w:r>
          </w:p>
        </w:tc>
        <w:tc>
          <w:tcPr>
            <w:tcW w:w="1980" w:type="dxa"/>
          </w:tcPr>
          <w:p w14:paraId="5DA6926E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-site immunoradiometric assay</w:t>
            </w:r>
          </w:p>
          <w:p w14:paraId="5A4C64D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3FC4A47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in 24-hour urinary output of growth hormone in ME/CFS patients (62.9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 24 h) compared to HC (74.8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4 h). The mean collected volume of urine over 24 hours also did not differ between the two groups</w:t>
            </w:r>
          </w:p>
        </w:tc>
      </w:tr>
      <w:tr w:rsidR="00C43E91" w:rsidRPr="00C43E91" w14:paraId="5481CD99" w14:textId="77777777" w:rsidTr="00C43E91">
        <w:trPr>
          <w:trHeight w:val="290"/>
        </w:trPr>
        <w:tc>
          <w:tcPr>
            <w:tcW w:w="1695" w:type="dxa"/>
          </w:tcPr>
          <w:p w14:paraId="33734031" w14:textId="6D9E974D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are et al. (2001a) (16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2987946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5154A78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37AADE4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650" w:type="dxa"/>
          </w:tcPr>
          <w:p w14:paraId="311DF82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75" w:type="dxa"/>
          </w:tcPr>
          <w:p w14:paraId="65C69A8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5 ± 11.2</w:t>
            </w:r>
          </w:p>
        </w:tc>
        <w:tc>
          <w:tcPr>
            <w:tcW w:w="990" w:type="dxa"/>
          </w:tcPr>
          <w:p w14:paraId="0F23387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 ± 9.0</w:t>
            </w:r>
          </w:p>
        </w:tc>
        <w:tc>
          <w:tcPr>
            <w:tcW w:w="1140" w:type="dxa"/>
          </w:tcPr>
          <w:p w14:paraId="553AC82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0" w:type="dxa"/>
          </w:tcPr>
          <w:p w14:paraId="4B1DA1F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0%</w:t>
            </w:r>
          </w:p>
        </w:tc>
        <w:tc>
          <w:tcPr>
            <w:tcW w:w="1425" w:type="dxa"/>
          </w:tcPr>
          <w:p w14:paraId="4ADA543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34DEC97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61E4504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 ± 4.3</w:t>
            </w:r>
          </w:p>
        </w:tc>
        <w:tc>
          <w:tcPr>
            <w:tcW w:w="1695" w:type="dxa"/>
          </w:tcPr>
          <w:p w14:paraId="0EE93A9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2478A70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FC</w:t>
            </w:r>
          </w:p>
        </w:tc>
        <w:tc>
          <w:tcPr>
            <w:tcW w:w="1980" w:type="dxa"/>
          </w:tcPr>
          <w:p w14:paraId="43AD06B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chnicon Immuno-1 assay (radioimmunoassay) </w:t>
            </w:r>
          </w:p>
        </w:tc>
        <w:tc>
          <w:tcPr>
            <w:tcW w:w="5385" w:type="dxa"/>
          </w:tcPr>
          <w:p w14:paraId="5FE7A3BF" w14:textId="5025806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/CFS patients that were medication free had significantly lower UFC compared to HC (p &lt; 0.0005). There were no significant differences between mean urinary volumes. </w:t>
            </w:r>
          </w:p>
        </w:tc>
      </w:tr>
      <w:tr w:rsidR="00C43E91" w:rsidRPr="00C43E91" w14:paraId="4A55A265" w14:textId="77777777" w:rsidTr="00C43E91">
        <w:trPr>
          <w:trHeight w:val="290"/>
        </w:trPr>
        <w:tc>
          <w:tcPr>
            <w:tcW w:w="1695" w:type="dxa"/>
          </w:tcPr>
          <w:p w14:paraId="12B9400D" w14:textId="47BCCED8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eare et al. (2001b) (17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530BCC3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06A64CB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1545" w:type="dxa"/>
          </w:tcPr>
          <w:p w14:paraId="34D9260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50" w:type="dxa"/>
          </w:tcPr>
          <w:p w14:paraId="09949A7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24F6520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: 33.8 (95% CI 30.3–37.3)</w:t>
            </w:r>
          </w:p>
        </w:tc>
        <w:tc>
          <w:tcPr>
            <w:tcW w:w="990" w:type="dxa"/>
          </w:tcPr>
          <w:p w14:paraId="18B569A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: 32.4 (95% CI 28.5–36.3)</w:t>
            </w:r>
          </w:p>
        </w:tc>
        <w:tc>
          <w:tcPr>
            <w:tcW w:w="1140" w:type="dxa"/>
          </w:tcPr>
          <w:p w14:paraId="02A2EB5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57%</w:t>
            </w:r>
          </w:p>
        </w:tc>
        <w:tc>
          <w:tcPr>
            <w:tcW w:w="990" w:type="dxa"/>
          </w:tcPr>
          <w:p w14:paraId="3F2BEB0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425" w:type="dxa"/>
          </w:tcPr>
          <w:p w14:paraId="12E47E1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: 23.3 (95% CI 22.1–24.2)</w:t>
            </w:r>
          </w:p>
        </w:tc>
        <w:tc>
          <w:tcPr>
            <w:tcW w:w="1260" w:type="dxa"/>
          </w:tcPr>
          <w:p w14:paraId="62C6A76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: 24.4 (95% CI 23.0–25.8)</w:t>
            </w:r>
          </w:p>
        </w:tc>
        <w:tc>
          <w:tcPr>
            <w:tcW w:w="1575" w:type="dxa"/>
          </w:tcPr>
          <w:p w14:paraId="7A0FF85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8.3 years (8.33)</w:t>
            </w:r>
          </w:p>
        </w:tc>
        <w:tc>
          <w:tcPr>
            <w:tcW w:w="1695" w:type="dxa"/>
          </w:tcPr>
          <w:p w14:paraId="51B74C7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7FFC6A4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FC </w:t>
            </w:r>
          </w:p>
        </w:tc>
        <w:tc>
          <w:tcPr>
            <w:tcW w:w="1980" w:type="dxa"/>
          </w:tcPr>
          <w:p w14:paraId="1186473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dioimmunoassay </w:t>
            </w:r>
          </w:p>
        </w:tc>
        <w:tc>
          <w:tcPr>
            <w:tcW w:w="5385" w:type="dxa"/>
          </w:tcPr>
          <w:p w14:paraId="6765E02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/CFS patients (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.3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11.7 nmol/d) had significantly lower UFC values (p = 0.025)  compared to HC (169.1  ±  15.6 nmol/d), respectively (F = 5.73,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, 23), P = 0.025).”</w:t>
            </w:r>
          </w:p>
        </w:tc>
      </w:tr>
      <w:tr w:rsidR="00C43E91" w:rsidRPr="00C43E91" w14:paraId="71776F05" w14:textId="77777777" w:rsidTr="00C43E91">
        <w:trPr>
          <w:trHeight w:val="290"/>
        </w:trPr>
        <w:tc>
          <w:tcPr>
            <w:tcW w:w="1695" w:type="dxa"/>
          </w:tcPr>
          <w:p w14:paraId="5243CF30" w14:textId="0470AD2E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nnestad et al. (2007) (32)</w:t>
            </w:r>
          </w:p>
        </w:tc>
        <w:tc>
          <w:tcPr>
            <w:tcW w:w="1395" w:type="dxa"/>
          </w:tcPr>
          <w:p w14:paraId="02FDDC6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5FFBF86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6074B99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50" w:type="dxa"/>
          </w:tcPr>
          <w:p w14:paraId="78FFEB1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14:paraId="0CEA64B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Females: 39.6 (range 25.5-53.5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Mean Males: 40.4 (range 30.1-53.3)</w:t>
            </w:r>
          </w:p>
        </w:tc>
        <w:tc>
          <w:tcPr>
            <w:tcW w:w="990" w:type="dxa"/>
          </w:tcPr>
          <w:p w14:paraId="172588A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s: Mean: 41.9 (range 28.9-54.1)</w:t>
            </w:r>
          </w:p>
          <w:p w14:paraId="15F965C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C1A88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s: Mean: 40.6 (range 32.2-48.3)</w:t>
            </w:r>
          </w:p>
        </w:tc>
        <w:tc>
          <w:tcPr>
            <w:tcW w:w="1140" w:type="dxa"/>
          </w:tcPr>
          <w:p w14:paraId="6F6C2AB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43%</w:t>
            </w:r>
          </w:p>
        </w:tc>
        <w:tc>
          <w:tcPr>
            <w:tcW w:w="990" w:type="dxa"/>
          </w:tcPr>
          <w:p w14:paraId="23AEEA1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81%</w:t>
            </w:r>
          </w:p>
        </w:tc>
        <w:tc>
          <w:tcPr>
            <w:tcW w:w="1425" w:type="dxa"/>
          </w:tcPr>
          <w:p w14:paraId="085694A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7C92660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1761B2DA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: 7.4 (range 1.5 to</w:t>
            </w:r>
          </w:p>
          <w:p w14:paraId="1A171C9B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)</w:t>
            </w:r>
          </w:p>
          <w:p w14:paraId="03B11DC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14:paraId="3CCF5ED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7A761CE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hr urine excretion of GABA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 β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alanine</w:t>
            </w:r>
          </w:p>
        </w:tc>
        <w:tc>
          <w:tcPr>
            <w:tcW w:w="1980" w:type="dxa"/>
          </w:tcPr>
          <w:p w14:paraId="203F5F46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sotope dilution gas chromatography mass spectrometry </w:t>
            </w:r>
          </w:p>
          <w:p w14:paraId="3A36D16E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0D29F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68110EF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found in excretion of β-alanine or GABA between ME/CFS patients and HC male and female subgroups. There was no significant difference in β-alanine excretion of GABA in ME/CFS patients compared to HC. 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</w:tr>
      <w:tr w:rsidR="00C43E91" w:rsidRPr="00C43E91" w14:paraId="7528F388" w14:textId="77777777" w:rsidTr="00C43E91">
        <w:trPr>
          <w:trHeight w:val="290"/>
        </w:trPr>
        <w:tc>
          <w:tcPr>
            <w:tcW w:w="1695" w:type="dxa"/>
          </w:tcPr>
          <w:p w14:paraId="0DEAFE7E" w14:textId="09A3B73A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er et al. (2005) (31)</w:t>
            </w:r>
          </w:p>
        </w:tc>
        <w:tc>
          <w:tcPr>
            <w:tcW w:w="1395" w:type="dxa"/>
          </w:tcPr>
          <w:p w14:paraId="12D1B6A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1258150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582BA5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50" w:type="dxa"/>
          </w:tcPr>
          <w:p w14:paraId="1D8777A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71058C5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7CE4F30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0" w:type="dxa"/>
          </w:tcPr>
          <w:p w14:paraId="764CAAF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7647819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043A98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2ECB0C3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3E9F621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0383896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683A842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FC </w:t>
            </w:r>
          </w:p>
        </w:tc>
        <w:tc>
          <w:tcPr>
            <w:tcW w:w="1980" w:type="dxa"/>
          </w:tcPr>
          <w:p w14:paraId="27ED19F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ISA</w:t>
            </w:r>
          </w:p>
          <w:p w14:paraId="4E0B243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1C78AD3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in basal levels of 24hr UFC in ME/CFS patients (182 ± 27nmol/ 24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compared to HC (178 ± 21 nmol/24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. </w:t>
            </w:r>
          </w:p>
          <w:p w14:paraId="5C99038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3E91" w:rsidRPr="00C43E91" w14:paraId="33C91251" w14:textId="77777777" w:rsidTr="00C43E91">
        <w:trPr>
          <w:trHeight w:val="290"/>
        </w:trPr>
        <w:tc>
          <w:tcPr>
            <w:tcW w:w="1695" w:type="dxa"/>
          </w:tcPr>
          <w:p w14:paraId="3F13B007" w14:textId="1C6042A4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rjes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6a) (19) 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5D63CE4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58ED3EA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208963B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50" w:type="dxa"/>
          </w:tcPr>
          <w:p w14:paraId="51C3FFA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6734B4F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± 7.9</w:t>
            </w:r>
          </w:p>
        </w:tc>
        <w:tc>
          <w:tcPr>
            <w:tcW w:w="990" w:type="dxa"/>
          </w:tcPr>
          <w:p w14:paraId="6C1034A2" w14:textId="5E8F86E0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± 11.3</w:t>
            </w:r>
          </w:p>
        </w:tc>
        <w:tc>
          <w:tcPr>
            <w:tcW w:w="1140" w:type="dxa"/>
          </w:tcPr>
          <w:p w14:paraId="44C02C2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33%</w:t>
            </w:r>
          </w:p>
        </w:tc>
        <w:tc>
          <w:tcPr>
            <w:tcW w:w="990" w:type="dxa"/>
          </w:tcPr>
          <w:p w14:paraId="1B6BA7F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425" w:type="dxa"/>
          </w:tcPr>
          <w:p w14:paraId="0C17A4F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4 ± 50</w:t>
            </w:r>
          </w:p>
        </w:tc>
        <w:tc>
          <w:tcPr>
            <w:tcW w:w="1260" w:type="dxa"/>
          </w:tcPr>
          <w:p w14:paraId="022089B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 ± 4.6</w:t>
            </w:r>
          </w:p>
        </w:tc>
        <w:tc>
          <w:tcPr>
            <w:tcW w:w="1575" w:type="dxa"/>
          </w:tcPr>
          <w:p w14:paraId="354F561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 ± 0.6</w:t>
            </w:r>
          </w:p>
        </w:tc>
        <w:tc>
          <w:tcPr>
            <w:tcW w:w="1695" w:type="dxa"/>
          </w:tcPr>
          <w:p w14:paraId="3FA5B34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short-term specimen (every 3-hr over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hour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eriod)</w:t>
            </w:r>
          </w:p>
        </w:tc>
        <w:tc>
          <w:tcPr>
            <w:tcW w:w="1560" w:type="dxa"/>
          </w:tcPr>
          <w:p w14:paraId="52DC7BB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sol and cortisone levels</w:t>
            </w:r>
          </w:p>
        </w:tc>
        <w:tc>
          <w:tcPr>
            <w:tcW w:w="1980" w:type="dxa"/>
          </w:tcPr>
          <w:p w14:paraId="6F842201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dioimmunoassay </w:t>
            </w:r>
          </w:p>
          <w:p w14:paraId="3B19757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5ABC9F90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as significantly lower cortisol and cortisone in ME/CFS patients compared to HC at all time points except 1800-2100 h. There was no significant overall difference in the ratio of UFC and cortisone throughout the day between ME/CFS and HC. There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 significant differences in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urinary metabolites assessed. </w:t>
            </w:r>
          </w:p>
          <w:p w14:paraId="114233C7" w14:textId="77777777" w:rsidR="00C179D9" w:rsidRPr="00C43E91" w:rsidRDefault="00C179D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3E91" w:rsidRPr="00C43E91" w14:paraId="6F1F8350" w14:textId="77777777" w:rsidTr="00C43E91">
        <w:trPr>
          <w:trHeight w:val="991"/>
        </w:trPr>
        <w:tc>
          <w:tcPr>
            <w:tcW w:w="1695" w:type="dxa"/>
          </w:tcPr>
          <w:p w14:paraId="43D069AB" w14:textId="3D88CE8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erjes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6b) (20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2182927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29393FD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C </w:t>
            </w:r>
          </w:p>
        </w:tc>
        <w:tc>
          <w:tcPr>
            <w:tcW w:w="1545" w:type="dxa"/>
          </w:tcPr>
          <w:p w14:paraId="1452CA7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50" w:type="dxa"/>
          </w:tcPr>
          <w:p w14:paraId="472DE2E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5" w:type="dxa"/>
          </w:tcPr>
          <w:p w14:paraId="466700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 ± 1.6</w:t>
            </w:r>
          </w:p>
        </w:tc>
        <w:tc>
          <w:tcPr>
            <w:tcW w:w="990" w:type="dxa"/>
          </w:tcPr>
          <w:p w14:paraId="7899715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6 ± 1.5</w:t>
            </w:r>
          </w:p>
        </w:tc>
        <w:tc>
          <w:tcPr>
            <w:tcW w:w="1140" w:type="dxa"/>
          </w:tcPr>
          <w:p w14:paraId="319EA40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990" w:type="dxa"/>
          </w:tcPr>
          <w:p w14:paraId="2E08411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425" w:type="dxa"/>
          </w:tcPr>
          <w:p w14:paraId="0DB5FC4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6 ± 0.7</w:t>
            </w:r>
          </w:p>
        </w:tc>
        <w:tc>
          <w:tcPr>
            <w:tcW w:w="1260" w:type="dxa"/>
          </w:tcPr>
          <w:p w14:paraId="199CF3D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 ± 0.7</w:t>
            </w:r>
          </w:p>
        </w:tc>
        <w:tc>
          <w:tcPr>
            <w:tcW w:w="1575" w:type="dxa"/>
          </w:tcPr>
          <w:p w14:paraId="3544094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 ± 0.1</w:t>
            </w:r>
          </w:p>
        </w:tc>
        <w:tc>
          <w:tcPr>
            <w:tcW w:w="1695" w:type="dxa"/>
          </w:tcPr>
          <w:p w14:paraId="0E23BD4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0C21559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FC</w:t>
            </w:r>
          </w:p>
          <w:p w14:paraId="75DE356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sol metabolites</w:t>
            </w:r>
          </w:p>
        </w:tc>
        <w:tc>
          <w:tcPr>
            <w:tcW w:w="1980" w:type="dxa"/>
          </w:tcPr>
          <w:p w14:paraId="68B4D58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dioimmunoassay and high- resolution gas chromatography </w:t>
            </w:r>
          </w:p>
        </w:tc>
        <w:tc>
          <w:tcPr>
            <w:tcW w:w="5385" w:type="dxa"/>
          </w:tcPr>
          <w:p w14:paraId="7C6FFBE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in total cortisol metabolite (TCM) or cortisol metabolite ratios between ME/CFS patients and HC. There were no significant differences in UFC levels across all groups. </w:t>
            </w:r>
          </w:p>
        </w:tc>
      </w:tr>
      <w:tr w:rsidR="00C43E91" w:rsidRPr="00C43E91" w14:paraId="710DB626" w14:textId="77777777" w:rsidTr="00C43E91">
        <w:trPr>
          <w:trHeight w:val="290"/>
        </w:trPr>
        <w:tc>
          <w:tcPr>
            <w:tcW w:w="1695" w:type="dxa"/>
          </w:tcPr>
          <w:p w14:paraId="26FD8F79" w14:textId="71AB77AD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rjes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7) (21) 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0A88912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34349DD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61982EC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50" w:type="dxa"/>
          </w:tcPr>
          <w:p w14:paraId="2648455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D97FBE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0 ± 7.9</w:t>
            </w:r>
          </w:p>
        </w:tc>
        <w:tc>
          <w:tcPr>
            <w:tcW w:w="990" w:type="dxa"/>
          </w:tcPr>
          <w:p w14:paraId="0AA7D81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± 11.4</w:t>
            </w:r>
          </w:p>
        </w:tc>
        <w:tc>
          <w:tcPr>
            <w:tcW w:w="1140" w:type="dxa"/>
          </w:tcPr>
          <w:p w14:paraId="64189D0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30%</w:t>
            </w:r>
          </w:p>
        </w:tc>
        <w:tc>
          <w:tcPr>
            <w:tcW w:w="990" w:type="dxa"/>
          </w:tcPr>
          <w:p w14:paraId="1F4DE14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425" w:type="dxa"/>
          </w:tcPr>
          <w:p w14:paraId="09C732D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4 ± 5.0</w:t>
            </w:r>
          </w:p>
        </w:tc>
        <w:tc>
          <w:tcPr>
            <w:tcW w:w="1260" w:type="dxa"/>
          </w:tcPr>
          <w:p w14:paraId="39F511E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7 ± 4.3</w:t>
            </w:r>
          </w:p>
        </w:tc>
        <w:tc>
          <w:tcPr>
            <w:tcW w:w="1575" w:type="dxa"/>
          </w:tcPr>
          <w:p w14:paraId="09BBC70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 ± 0.6</w:t>
            </w:r>
          </w:p>
        </w:tc>
        <w:tc>
          <w:tcPr>
            <w:tcW w:w="1695" w:type="dxa"/>
          </w:tcPr>
          <w:p w14:paraId="03CFD6D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577130B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FC</w:t>
            </w:r>
          </w:p>
          <w:p w14:paraId="2C66FB6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sol metabolites</w:t>
            </w:r>
          </w:p>
        </w:tc>
        <w:tc>
          <w:tcPr>
            <w:tcW w:w="1980" w:type="dxa"/>
          </w:tcPr>
          <w:p w14:paraId="05C7823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- resolution gas chromatography </w:t>
            </w:r>
          </w:p>
        </w:tc>
        <w:tc>
          <w:tcPr>
            <w:tcW w:w="5385" w:type="dxa"/>
          </w:tcPr>
          <w:p w14:paraId="51DB9C7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found in urinary cortisol metabolites between ME/CFS and HC. </w:t>
            </w:r>
          </w:p>
        </w:tc>
      </w:tr>
      <w:tr w:rsidR="00C43E91" w:rsidRPr="00C43E91" w14:paraId="65A2ED70" w14:textId="77777777" w:rsidTr="00C43E91">
        <w:trPr>
          <w:trHeight w:val="290"/>
        </w:trPr>
        <w:tc>
          <w:tcPr>
            <w:tcW w:w="1695" w:type="dxa"/>
          </w:tcPr>
          <w:p w14:paraId="3611CFDC" w14:textId="03F6D1B3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ones et al. (2005a) (23) 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4F56648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405BA52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16DA8FC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650" w:type="dxa"/>
          </w:tcPr>
          <w:p w14:paraId="59CB506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67D8BB0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: 42 (26-63)</w:t>
            </w:r>
          </w:p>
          <w:p w14:paraId="008C41E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: 42 21-84)</w:t>
            </w:r>
          </w:p>
        </w:tc>
        <w:tc>
          <w:tcPr>
            <w:tcW w:w="990" w:type="dxa"/>
          </w:tcPr>
          <w:p w14:paraId="1FC8270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20-66)</w:t>
            </w:r>
          </w:p>
          <w:p w14:paraId="5C8D628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2 (26-79) </w:t>
            </w:r>
          </w:p>
        </w:tc>
        <w:tc>
          <w:tcPr>
            <w:tcW w:w="1140" w:type="dxa"/>
          </w:tcPr>
          <w:p w14:paraId="3708A79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29%</w:t>
            </w:r>
          </w:p>
        </w:tc>
        <w:tc>
          <w:tcPr>
            <w:tcW w:w="990" w:type="dxa"/>
          </w:tcPr>
          <w:p w14:paraId="62135C1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29%</w:t>
            </w:r>
          </w:p>
        </w:tc>
        <w:tc>
          <w:tcPr>
            <w:tcW w:w="1425" w:type="dxa"/>
          </w:tcPr>
          <w:p w14:paraId="1BC1F78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7B4240A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37B7002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028D24D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and timed short-term specimen (6-hr) (two collections)</w:t>
            </w:r>
          </w:p>
        </w:tc>
        <w:tc>
          <w:tcPr>
            <w:tcW w:w="1560" w:type="dxa"/>
          </w:tcPr>
          <w:p w14:paraId="7BCB3C0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reatine or carnitine levels </w:t>
            </w:r>
          </w:p>
        </w:tc>
        <w:tc>
          <w:tcPr>
            <w:tcW w:w="1980" w:type="dxa"/>
          </w:tcPr>
          <w:p w14:paraId="3ECB807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-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zynamic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say </w:t>
            </w:r>
          </w:p>
        </w:tc>
        <w:tc>
          <w:tcPr>
            <w:tcW w:w="5385" w:type="dxa"/>
          </w:tcPr>
          <w:p w14:paraId="200B1EA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as no significant difference in creatinine or free carnitine levels or total carnitine excretion rates in ME/CFS patients compared to HC. </w:t>
            </w:r>
          </w:p>
        </w:tc>
      </w:tr>
      <w:tr w:rsidR="00C43E91" w:rsidRPr="00C43E91" w14:paraId="602E8597" w14:textId="77777777" w:rsidTr="00C43E91">
        <w:trPr>
          <w:trHeight w:val="290"/>
        </w:trPr>
        <w:tc>
          <w:tcPr>
            <w:tcW w:w="1695" w:type="dxa"/>
          </w:tcPr>
          <w:p w14:paraId="367BD18E" w14:textId="601B0065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nes et al. (2005b) (22)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14:paraId="280410B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3F0278D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5CE30F6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50" w:type="dxa"/>
          </w:tcPr>
          <w:p w14:paraId="0DD28B7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613DB5D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: 44 (26-63)</w:t>
            </w:r>
          </w:p>
          <w:p w14:paraId="1775CFE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: 45 (26-84)</w:t>
            </w:r>
          </w:p>
        </w:tc>
        <w:tc>
          <w:tcPr>
            <w:tcW w:w="990" w:type="dxa"/>
          </w:tcPr>
          <w:p w14:paraId="1DB484E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: 45 (20-66)</w:t>
            </w:r>
          </w:p>
          <w:p w14:paraId="315AE15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: 45 (26-79)</w:t>
            </w:r>
          </w:p>
        </w:tc>
        <w:tc>
          <w:tcPr>
            <w:tcW w:w="1140" w:type="dxa"/>
          </w:tcPr>
          <w:p w14:paraId="0684920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33%</w:t>
            </w:r>
          </w:p>
        </w:tc>
        <w:tc>
          <w:tcPr>
            <w:tcW w:w="990" w:type="dxa"/>
          </w:tcPr>
          <w:p w14:paraId="26E2662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33%</w:t>
            </w:r>
          </w:p>
        </w:tc>
        <w:tc>
          <w:tcPr>
            <w:tcW w:w="1425" w:type="dxa"/>
          </w:tcPr>
          <w:p w14:paraId="56753FE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6B207B8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5830776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5661D0F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and timed short-term specimen (6-hr) (two collections)</w:t>
            </w:r>
          </w:p>
        </w:tc>
        <w:tc>
          <w:tcPr>
            <w:tcW w:w="1560" w:type="dxa"/>
          </w:tcPr>
          <w:p w14:paraId="019B253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Metabolites</w:t>
            </w:r>
          </w:p>
          <w:p w14:paraId="37EFAEB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980" w:type="dxa"/>
          </w:tcPr>
          <w:p w14:paraId="010F308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affe method </w:t>
            </w:r>
          </w:p>
          <w:p w14:paraId="3EC55BE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med temperature capillary gas chromatography</w:t>
            </w:r>
          </w:p>
        </w:tc>
        <w:tc>
          <w:tcPr>
            <w:tcW w:w="5385" w:type="dxa"/>
          </w:tcPr>
          <w:p w14:paraId="34634A8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/CFS patients had significantly lower levels of the following amino acids compared to HC: β-alanine (p &lt; 0.05), hydroxyproline (p &lt; 0.001), histidine (p = 0.05), methionine (p &lt; 0.01), cystine (p &lt; 0.01), phenylalanine (p &lt; 0.01). There were no significant differences in creatinine levels for various organic acids. </w:t>
            </w:r>
          </w:p>
        </w:tc>
      </w:tr>
      <w:tr w:rsidR="00C43E91" w:rsidRPr="00C43E91" w14:paraId="05139DB2" w14:textId="77777777" w:rsidTr="00C43E91">
        <w:trPr>
          <w:trHeight w:val="290"/>
        </w:trPr>
        <w:tc>
          <w:tcPr>
            <w:tcW w:w="1695" w:type="dxa"/>
          </w:tcPr>
          <w:p w14:paraId="73C7D150" w14:textId="3091BE11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dbury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9) (13)</w:t>
            </w:r>
          </w:p>
        </w:tc>
        <w:tc>
          <w:tcPr>
            <w:tcW w:w="1395" w:type="dxa"/>
          </w:tcPr>
          <w:p w14:paraId="0184EB8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634BA52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1545" w:type="dxa"/>
          </w:tcPr>
          <w:p w14:paraId="680BBB9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50" w:type="dxa"/>
          </w:tcPr>
          <w:p w14:paraId="2528367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12BD7BC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3-56.0</w:t>
            </w:r>
          </w:p>
        </w:tc>
        <w:tc>
          <w:tcPr>
            <w:tcW w:w="990" w:type="dxa"/>
          </w:tcPr>
          <w:p w14:paraId="0A43066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-51.0</w:t>
            </w:r>
          </w:p>
        </w:tc>
        <w:tc>
          <w:tcPr>
            <w:tcW w:w="1140" w:type="dxa"/>
          </w:tcPr>
          <w:p w14:paraId="485A116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</w:tcPr>
          <w:p w14:paraId="4259C6A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0925C2C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08AE90F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2BFCBF9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1A4F6FA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747B4B6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-hour urinary creatinine</w:t>
            </w:r>
          </w:p>
        </w:tc>
        <w:tc>
          <w:tcPr>
            <w:tcW w:w="1980" w:type="dxa"/>
          </w:tcPr>
          <w:p w14:paraId="3908CAA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385" w:type="dxa"/>
          </w:tcPr>
          <w:p w14:paraId="2152EB25" w14:textId="77777777" w:rsidR="00C179D9" w:rsidRPr="00D1168F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0"/>
                <w:id w:val="-300460810"/>
              </w:sdtPr>
              <w:sdtContent>
                <w:r w:rsidR="00C179D9" w:rsidRPr="00D1168F">
                  <w:rPr>
                    <w:rFonts w:ascii="Times New Roman" w:eastAsia="Gungsuh" w:hAnsi="Times New Roman" w:cs="Times New Roman"/>
                    <w:color w:val="000000" w:themeColor="text1"/>
                    <w:sz w:val="20"/>
                    <w:szCs w:val="20"/>
                  </w:rPr>
                  <w:t xml:space="preserve">24-hour urinary creatinine clearance was significantly lower in ME/CFS patients (p ≤ 0.05) and in combination with serum </w:t>
                </w:r>
                <w:proofErr w:type="gramStart"/>
                <w:r w:rsidR="00C179D9" w:rsidRPr="00D1168F">
                  <w:rPr>
                    <w:rFonts w:ascii="Times New Roman" w:eastAsia="Gungsuh" w:hAnsi="Times New Roman" w:cs="Times New Roman"/>
                    <w:color w:val="000000" w:themeColor="text1"/>
                    <w:sz w:val="20"/>
                    <w:szCs w:val="20"/>
                  </w:rPr>
                  <w:t>urea, and</w:t>
                </w:r>
                <w:proofErr w:type="gramEnd"/>
                <w:r w:rsidR="00C179D9" w:rsidRPr="00D1168F">
                  <w:rPr>
                    <w:rFonts w:ascii="Times New Roman" w:eastAsia="Gungsuh" w:hAnsi="Times New Roman" w:cs="Times New Roman"/>
                    <w:color w:val="000000" w:themeColor="text1"/>
                    <w:sz w:val="20"/>
                    <w:szCs w:val="20"/>
                  </w:rPr>
                  <w:t xml:space="preserve"> serum activin showed strong predictive capability of detecting ME/CFS patients compared to HC (AUC:  0.963). </w:t>
                </w:r>
              </w:sdtContent>
            </w:sdt>
          </w:p>
        </w:tc>
      </w:tr>
      <w:tr w:rsidR="00C43E91" w:rsidRPr="00C43E91" w14:paraId="3DF3A38F" w14:textId="77777777" w:rsidTr="00C43E91">
        <w:trPr>
          <w:trHeight w:val="290"/>
        </w:trPr>
        <w:tc>
          <w:tcPr>
            <w:tcW w:w="1695" w:type="dxa"/>
          </w:tcPr>
          <w:p w14:paraId="5C95726E" w14:textId="0F1215EB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es et al. (2009) (24)</w:t>
            </w:r>
          </w:p>
        </w:tc>
        <w:tc>
          <w:tcPr>
            <w:tcW w:w="1395" w:type="dxa"/>
          </w:tcPr>
          <w:p w14:paraId="65BAF89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50DF428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2007D2B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650" w:type="dxa"/>
          </w:tcPr>
          <w:p w14:paraId="672B8D9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0CE4F01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6 ± 14.2</w:t>
            </w:r>
          </w:p>
        </w:tc>
        <w:tc>
          <w:tcPr>
            <w:tcW w:w="990" w:type="dxa"/>
          </w:tcPr>
          <w:p w14:paraId="45DC833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1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9.2</w:t>
            </w:r>
          </w:p>
        </w:tc>
        <w:tc>
          <w:tcPr>
            <w:tcW w:w="1140" w:type="dxa"/>
          </w:tcPr>
          <w:p w14:paraId="37A1D5E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45%</w:t>
            </w:r>
          </w:p>
        </w:tc>
        <w:tc>
          <w:tcPr>
            <w:tcW w:w="990" w:type="dxa"/>
          </w:tcPr>
          <w:p w14:paraId="5697D65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59%</w:t>
            </w:r>
          </w:p>
        </w:tc>
        <w:tc>
          <w:tcPr>
            <w:tcW w:w="1425" w:type="dxa"/>
          </w:tcPr>
          <w:p w14:paraId="1A07604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2805BAB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7ED800E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3FA7674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specimen</w:t>
            </w:r>
          </w:p>
        </w:tc>
        <w:tc>
          <w:tcPr>
            <w:tcW w:w="1560" w:type="dxa"/>
          </w:tcPr>
          <w:p w14:paraId="1431BBA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rinary excretion of deoxyguanosine (8-OHdG) and creatinine </w:t>
            </w:r>
          </w:p>
        </w:tc>
        <w:tc>
          <w:tcPr>
            <w:tcW w:w="1980" w:type="dxa"/>
          </w:tcPr>
          <w:p w14:paraId="52F9AE1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etic colorimetric assay - Jaffe method</w:t>
            </w:r>
          </w:p>
          <w:p w14:paraId="4F999FA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ISA</w:t>
            </w:r>
          </w:p>
        </w:tc>
        <w:tc>
          <w:tcPr>
            <w:tcW w:w="5385" w:type="dxa"/>
          </w:tcPr>
          <w:p w14:paraId="538F5D1A" w14:textId="2BA0C8FA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9.0% of the variance in urinary deoxyguanosine (8-OHdG) was explained by urinary excretion of creatinine using regression analysis (r= 0.71, p &lt; 0.005). There was an association found between 8-OHdG and scores of the 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D116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roFatigue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cale: sadness (p = 0.04) and experience of infection (p = 0.03). </w:t>
            </w:r>
          </w:p>
        </w:tc>
      </w:tr>
      <w:tr w:rsidR="00C43E91" w:rsidRPr="00C43E91" w14:paraId="337D9C03" w14:textId="77777777" w:rsidTr="00C43E91">
        <w:trPr>
          <w:trHeight w:val="290"/>
        </w:trPr>
        <w:tc>
          <w:tcPr>
            <w:tcW w:w="1695" w:type="dxa"/>
          </w:tcPr>
          <w:p w14:paraId="46D67B1E" w14:textId="4E2C27F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oney et al. (2006) (25)</w:t>
            </w:r>
          </w:p>
        </w:tc>
        <w:tc>
          <w:tcPr>
            <w:tcW w:w="1395" w:type="dxa"/>
          </w:tcPr>
          <w:p w14:paraId="3F14F6D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224E2B9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C </w:t>
            </w:r>
          </w:p>
        </w:tc>
        <w:tc>
          <w:tcPr>
            <w:tcW w:w="1545" w:type="dxa"/>
          </w:tcPr>
          <w:p w14:paraId="2BEBDE8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50" w:type="dxa"/>
          </w:tcPr>
          <w:p w14:paraId="12C4DF9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5" w:type="dxa"/>
          </w:tcPr>
          <w:p w14:paraId="25C2C26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6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.7</w:t>
            </w:r>
          </w:p>
        </w:tc>
        <w:tc>
          <w:tcPr>
            <w:tcW w:w="990" w:type="dxa"/>
          </w:tcPr>
          <w:p w14:paraId="3BA8D0B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5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8.6</w:t>
            </w:r>
          </w:p>
        </w:tc>
        <w:tc>
          <w:tcPr>
            <w:tcW w:w="1140" w:type="dxa"/>
          </w:tcPr>
          <w:p w14:paraId="565CF55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7%</w:t>
            </w:r>
          </w:p>
        </w:tc>
        <w:tc>
          <w:tcPr>
            <w:tcW w:w="990" w:type="dxa"/>
          </w:tcPr>
          <w:p w14:paraId="473E0A0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%</w:t>
            </w:r>
          </w:p>
        </w:tc>
        <w:tc>
          <w:tcPr>
            <w:tcW w:w="1425" w:type="dxa"/>
          </w:tcPr>
          <w:p w14:paraId="3213006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4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4.4</w:t>
            </w:r>
          </w:p>
        </w:tc>
        <w:tc>
          <w:tcPr>
            <w:tcW w:w="1260" w:type="dxa"/>
          </w:tcPr>
          <w:p w14:paraId="1E02B40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  ±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4.9</w:t>
            </w:r>
          </w:p>
        </w:tc>
        <w:tc>
          <w:tcPr>
            <w:tcW w:w="1575" w:type="dxa"/>
          </w:tcPr>
          <w:p w14:paraId="68C03C4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31D4D57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4D0F25F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-hour urinary cortisol </w:t>
            </w:r>
          </w:p>
        </w:tc>
        <w:tc>
          <w:tcPr>
            <w:tcW w:w="1980" w:type="dxa"/>
          </w:tcPr>
          <w:p w14:paraId="5930D48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385" w:type="dxa"/>
          </w:tcPr>
          <w:p w14:paraId="4156A17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/CFS patients were more likely to have a higher allostatic load index compared to HC. This association increased in a linear trend (p = 0.06). the components of allostatic load that best discriminate against ME/CFS patients from HC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lude: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ist: hip ratio, aldosterone and urinary cortisol (no p-value provided) </w:t>
            </w:r>
          </w:p>
        </w:tc>
      </w:tr>
      <w:tr w:rsidR="00C43E91" w:rsidRPr="00C43E91" w14:paraId="064A31F2" w14:textId="77777777" w:rsidTr="00C43E91">
        <w:trPr>
          <w:trHeight w:val="2227"/>
        </w:trPr>
        <w:tc>
          <w:tcPr>
            <w:tcW w:w="1695" w:type="dxa"/>
          </w:tcPr>
          <w:p w14:paraId="74D6FEFF" w14:textId="2998881B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Gregor et al. (2016) (26)</w:t>
            </w:r>
          </w:p>
        </w:tc>
        <w:tc>
          <w:tcPr>
            <w:tcW w:w="1395" w:type="dxa"/>
          </w:tcPr>
          <w:p w14:paraId="0C3F36F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702C489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</w:p>
        </w:tc>
        <w:tc>
          <w:tcPr>
            <w:tcW w:w="1545" w:type="dxa"/>
          </w:tcPr>
          <w:p w14:paraId="6DEAB9A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s  of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/CFS patients: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Facial pain: 22</w:t>
            </w:r>
          </w:p>
          <w:p w14:paraId="60E1170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3C6B6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acial pain: 25</w:t>
            </w:r>
          </w:p>
        </w:tc>
        <w:tc>
          <w:tcPr>
            <w:tcW w:w="1650" w:type="dxa"/>
          </w:tcPr>
          <w:p w14:paraId="46F08FA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15C2E51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ial pain: 39.5 (15.8) *</w:t>
            </w:r>
          </w:p>
          <w:p w14:paraId="70DB4F6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acial pain: 39.5 (15.6)</w:t>
            </w:r>
          </w:p>
        </w:tc>
        <w:tc>
          <w:tcPr>
            <w:tcW w:w="990" w:type="dxa"/>
          </w:tcPr>
          <w:p w14:paraId="288267D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6 (7.8)</w:t>
            </w:r>
          </w:p>
        </w:tc>
        <w:tc>
          <w:tcPr>
            <w:tcW w:w="1140" w:type="dxa"/>
          </w:tcPr>
          <w:p w14:paraId="2DD7080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ial pain: 81.80%</w:t>
            </w:r>
          </w:p>
          <w:p w14:paraId="2D5B318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8905F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acial pain: 87.50%</w:t>
            </w:r>
          </w:p>
        </w:tc>
        <w:tc>
          <w:tcPr>
            <w:tcW w:w="990" w:type="dxa"/>
          </w:tcPr>
          <w:p w14:paraId="09B634A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0%</w:t>
            </w:r>
          </w:p>
        </w:tc>
        <w:tc>
          <w:tcPr>
            <w:tcW w:w="1425" w:type="dxa"/>
          </w:tcPr>
          <w:p w14:paraId="2E0F1B2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cial pain: 23.0 ± 3.4 </w:t>
            </w:r>
          </w:p>
          <w:p w14:paraId="14906B6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74FA8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acial pain: 25.4 ± 6.8</w:t>
            </w:r>
          </w:p>
        </w:tc>
        <w:tc>
          <w:tcPr>
            <w:tcW w:w="1260" w:type="dxa"/>
          </w:tcPr>
          <w:p w14:paraId="39BCCC8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 ± 2.6</w:t>
            </w:r>
          </w:p>
        </w:tc>
        <w:tc>
          <w:tcPr>
            <w:tcW w:w="1575" w:type="dxa"/>
          </w:tcPr>
          <w:p w14:paraId="1AFF916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cial pain: 11.1 (7.3) </w:t>
            </w:r>
          </w:p>
          <w:p w14:paraId="5979793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2B8B7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acial pain: 11.8 (10.4)</w:t>
            </w:r>
          </w:p>
        </w:tc>
        <w:tc>
          <w:tcPr>
            <w:tcW w:w="1695" w:type="dxa"/>
          </w:tcPr>
          <w:p w14:paraId="3593452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6DD1B87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Metabolites</w:t>
            </w:r>
          </w:p>
        </w:tc>
        <w:tc>
          <w:tcPr>
            <w:tcW w:w="1980" w:type="dxa"/>
          </w:tcPr>
          <w:p w14:paraId="219ECDB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R spectroscopy</w:t>
            </w:r>
          </w:p>
          <w:p w14:paraId="6447356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85" w:type="dxa"/>
          </w:tcPr>
          <w:p w14:paraId="1AD8B2A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er serum essential amino acids, urea, serum sodium and higher serum glucose and 24- hour urine volume was associated with an increase in pain distribution (</w:t>
            </w:r>
            <w:proofErr w:type="spell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-value</w:t>
            </w:r>
            <w:proofErr w:type="spell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not recorded, p &lt; 0.01). </w:t>
            </w:r>
          </w:p>
        </w:tc>
      </w:tr>
      <w:tr w:rsidR="00C43E91" w:rsidRPr="00C43E91" w14:paraId="64CAA4CD" w14:textId="77777777" w:rsidTr="00C43E91">
        <w:trPr>
          <w:trHeight w:val="420"/>
        </w:trPr>
        <w:tc>
          <w:tcPr>
            <w:tcW w:w="1695" w:type="dxa"/>
          </w:tcPr>
          <w:p w14:paraId="676AC7C2" w14:textId="7A966DD4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Gregor et al. (2019) (27)</w:t>
            </w:r>
          </w:p>
        </w:tc>
        <w:tc>
          <w:tcPr>
            <w:tcW w:w="1395" w:type="dxa"/>
          </w:tcPr>
          <w:p w14:paraId="38A3307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67874AA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C</w:t>
            </w:r>
          </w:p>
        </w:tc>
        <w:tc>
          <w:tcPr>
            <w:tcW w:w="1545" w:type="dxa"/>
          </w:tcPr>
          <w:p w14:paraId="4C48BBF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tions  of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/CFS patients: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No PEM: 11</w:t>
            </w:r>
          </w:p>
          <w:p w14:paraId="1D5EF86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6B3CF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M: 35</w:t>
            </w:r>
          </w:p>
        </w:tc>
        <w:tc>
          <w:tcPr>
            <w:tcW w:w="1650" w:type="dxa"/>
          </w:tcPr>
          <w:p w14:paraId="300E8B26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38FD0C3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PEM:  30.9 ± 9.6</w:t>
            </w:r>
          </w:p>
          <w:p w14:paraId="5ECA8AE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3F692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M: 42.1 ± 16.3</w:t>
            </w:r>
          </w:p>
        </w:tc>
        <w:tc>
          <w:tcPr>
            <w:tcW w:w="990" w:type="dxa"/>
          </w:tcPr>
          <w:p w14:paraId="6AB0ED1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6 ± 7.8</w:t>
            </w:r>
          </w:p>
        </w:tc>
        <w:tc>
          <w:tcPr>
            <w:tcW w:w="1140" w:type="dxa"/>
          </w:tcPr>
          <w:p w14:paraId="20840D2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PEM: 100.0%</w:t>
            </w:r>
          </w:p>
          <w:p w14:paraId="04F978C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9BE59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M: 80.0%</w:t>
            </w:r>
          </w:p>
        </w:tc>
        <w:tc>
          <w:tcPr>
            <w:tcW w:w="990" w:type="dxa"/>
          </w:tcPr>
          <w:p w14:paraId="04C4275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0%</w:t>
            </w:r>
          </w:p>
        </w:tc>
        <w:tc>
          <w:tcPr>
            <w:tcW w:w="1425" w:type="dxa"/>
          </w:tcPr>
          <w:p w14:paraId="7425880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PEM: 100.0%</w:t>
            </w:r>
          </w:p>
          <w:p w14:paraId="5EE0251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FBFE8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M: 80.0%</w:t>
            </w:r>
          </w:p>
        </w:tc>
        <w:tc>
          <w:tcPr>
            <w:tcW w:w="1260" w:type="dxa"/>
          </w:tcPr>
          <w:p w14:paraId="7960881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 ± 2.6</w:t>
            </w:r>
          </w:p>
        </w:tc>
        <w:tc>
          <w:tcPr>
            <w:tcW w:w="1575" w:type="dxa"/>
          </w:tcPr>
          <w:p w14:paraId="0750B3C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 PEM: 22.7 ± 3.6 </w:t>
            </w:r>
          </w:p>
          <w:p w14:paraId="3E0E2E7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195C2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M: 24.9 ± 6.1</w:t>
            </w:r>
          </w:p>
        </w:tc>
        <w:tc>
          <w:tcPr>
            <w:tcW w:w="1695" w:type="dxa"/>
          </w:tcPr>
          <w:p w14:paraId="04F1249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morning specimen</w:t>
            </w:r>
          </w:p>
        </w:tc>
        <w:tc>
          <w:tcPr>
            <w:tcW w:w="1560" w:type="dxa"/>
          </w:tcPr>
          <w:p w14:paraId="3215F90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ary metabolites</w:t>
            </w:r>
          </w:p>
        </w:tc>
        <w:tc>
          <w:tcPr>
            <w:tcW w:w="1980" w:type="dxa"/>
          </w:tcPr>
          <w:p w14:paraId="0FFEFCD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MR spectroscopy</w:t>
            </w:r>
          </w:p>
        </w:tc>
        <w:tc>
          <w:tcPr>
            <w:tcW w:w="5385" w:type="dxa"/>
          </w:tcPr>
          <w:p w14:paraId="4435F37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 urine, ME/CFS patients had significantly lower acetate compared to HC in both PEM (2.5-fold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er)  and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n-PEM (1.5- fold lower)  groups. Serum hypoxanthine: urate ratio was lower in both PEM (3.5-fold 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er)  and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n-PEM (5.4-fold lower)  ME/CFS groups. The hypoxanthine: urate ratio was positively correlated with serum lactate (r = 0.77, p &lt; 0.001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,</w:t>
            </w:r>
            <w:proofErr w:type="gramEnd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he purine ring precursor amino acids (r = 0.54, p &lt; 0.001), acetate (r = 0.49, p &lt; 0.001), and total serum amino acids (r = 0.38, p &lt; 0.006) as well as  negatively correlated with serum glucose (r = -0.48, p &lt; 0.001) </w:t>
            </w:r>
          </w:p>
        </w:tc>
      </w:tr>
      <w:tr w:rsidR="00C43E91" w:rsidRPr="00C43E91" w14:paraId="6BF04E4D" w14:textId="77777777" w:rsidTr="00C43E91">
        <w:trPr>
          <w:trHeight w:val="411"/>
        </w:trPr>
        <w:tc>
          <w:tcPr>
            <w:tcW w:w="1695" w:type="dxa"/>
          </w:tcPr>
          <w:p w14:paraId="4D21349F" w14:textId="68F8BB4C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eading=h.1fob9te" w:colFirst="0" w:colLast="0"/>
            <w:bookmarkEnd w:id="2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iz-Núñez et al. (2018) (28)</w:t>
            </w:r>
          </w:p>
        </w:tc>
        <w:tc>
          <w:tcPr>
            <w:tcW w:w="1395" w:type="dxa"/>
          </w:tcPr>
          <w:p w14:paraId="4A5DB2C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07A151E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 FC</w:t>
            </w:r>
          </w:p>
        </w:tc>
        <w:tc>
          <w:tcPr>
            <w:tcW w:w="1545" w:type="dxa"/>
          </w:tcPr>
          <w:p w14:paraId="52CF757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650" w:type="dxa"/>
          </w:tcPr>
          <w:p w14:paraId="7BDB183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5" w:type="dxa"/>
          </w:tcPr>
          <w:p w14:paraId="1F3C239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21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)*</w:t>
            </w:r>
            <w:proofErr w:type="gramEnd"/>
          </w:p>
        </w:tc>
        <w:tc>
          <w:tcPr>
            <w:tcW w:w="990" w:type="dxa"/>
          </w:tcPr>
          <w:p w14:paraId="612D064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19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)*</w:t>
            </w:r>
            <w:proofErr w:type="gramEnd"/>
          </w:p>
        </w:tc>
        <w:tc>
          <w:tcPr>
            <w:tcW w:w="1140" w:type="dxa"/>
          </w:tcPr>
          <w:p w14:paraId="1756D02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57%</w:t>
            </w:r>
          </w:p>
        </w:tc>
        <w:tc>
          <w:tcPr>
            <w:tcW w:w="990" w:type="dxa"/>
          </w:tcPr>
          <w:p w14:paraId="787B188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.77%</w:t>
            </w:r>
          </w:p>
        </w:tc>
        <w:tc>
          <w:tcPr>
            <w:tcW w:w="1425" w:type="dxa"/>
          </w:tcPr>
          <w:p w14:paraId="256959D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8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)*</w:t>
            </w:r>
            <w:proofErr w:type="gramEnd"/>
          </w:p>
        </w:tc>
        <w:tc>
          <w:tcPr>
            <w:tcW w:w="1260" w:type="dxa"/>
          </w:tcPr>
          <w:p w14:paraId="55A7B883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8-</w:t>
            </w:r>
            <w:proofErr w:type="gramStart"/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1575" w:type="dxa"/>
          </w:tcPr>
          <w:p w14:paraId="1E5E50A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2349196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4660F64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ine iodine</w:t>
            </w:r>
          </w:p>
        </w:tc>
        <w:tc>
          <w:tcPr>
            <w:tcW w:w="1980" w:type="dxa"/>
          </w:tcPr>
          <w:p w14:paraId="10D5354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uctively Coupled Plasma Mass Spectrometry (ICP-MS 7700x)</w:t>
            </w:r>
          </w:p>
        </w:tc>
        <w:tc>
          <w:tcPr>
            <w:tcW w:w="5385" w:type="dxa"/>
          </w:tcPr>
          <w:p w14:paraId="5E688CD9" w14:textId="04CE78D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-h</w:t>
            </w:r>
            <w:r w:rsidR="00D1168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rine iodine output was also significantly lower in ME/CFS patients compared to HC (p &lt; 0.001).</w:t>
            </w:r>
          </w:p>
        </w:tc>
      </w:tr>
      <w:tr w:rsidR="00C43E91" w:rsidRPr="00C43E91" w14:paraId="7135A042" w14:textId="77777777" w:rsidTr="00C43E91">
        <w:trPr>
          <w:trHeight w:val="418"/>
        </w:trPr>
        <w:tc>
          <w:tcPr>
            <w:tcW w:w="1695" w:type="dxa"/>
          </w:tcPr>
          <w:p w14:paraId="7CF8C845" w14:textId="4AC9323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tt et al. (1998) (29)</w:t>
            </w:r>
          </w:p>
        </w:tc>
        <w:tc>
          <w:tcPr>
            <w:tcW w:w="1395" w:type="dxa"/>
          </w:tcPr>
          <w:p w14:paraId="6B92D62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7B2EB3B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49B25990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650" w:type="dxa"/>
          </w:tcPr>
          <w:p w14:paraId="5A22C58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03017CB5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1 ± 2.9</w:t>
            </w:r>
          </w:p>
        </w:tc>
        <w:tc>
          <w:tcPr>
            <w:tcW w:w="990" w:type="dxa"/>
          </w:tcPr>
          <w:p w14:paraId="6B19CDF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4 ± 2.2</w:t>
            </w:r>
          </w:p>
        </w:tc>
        <w:tc>
          <w:tcPr>
            <w:tcW w:w="1140" w:type="dxa"/>
          </w:tcPr>
          <w:p w14:paraId="580089D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67%</w:t>
            </w:r>
          </w:p>
        </w:tc>
        <w:tc>
          <w:tcPr>
            <w:tcW w:w="990" w:type="dxa"/>
          </w:tcPr>
          <w:p w14:paraId="27B5556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1425" w:type="dxa"/>
          </w:tcPr>
          <w:p w14:paraId="729AF94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3E5A325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254954A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695" w:type="dxa"/>
          </w:tcPr>
          <w:p w14:paraId="09421F0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48AC3F0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FC </w:t>
            </w:r>
          </w:p>
        </w:tc>
        <w:tc>
          <w:tcPr>
            <w:tcW w:w="1980" w:type="dxa"/>
          </w:tcPr>
          <w:p w14:paraId="12F9FAC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dioimmunoassay </w:t>
            </w:r>
          </w:p>
        </w:tc>
        <w:tc>
          <w:tcPr>
            <w:tcW w:w="5385" w:type="dxa"/>
          </w:tcPr>
          <w:p w14:paraId="1B178AD4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FC excretion was significantly lower in ME/CFS patients compared to HC (p &lt; 0.01) </w:t>
            </w:r>
          </w:p>
        </w:tc>
      </w:tr>
      <w:tr w:rsidR="00C43E91" w:rsidRPr="00C43E91" w14:paraId="17FBD4F5" w14:textId="77777777" w:rsidTr="00C43E91">
        <w:trPr>
          <w:trHeight w:val="396"/>
        </w:trPr>
        <w:tc>
          <w:tcPr>
            <w:tcW w:w="1695" w:type="dxa"/>
          </w:tcPr>
          <w:p w14:paraId="3151FB7D" w14:textId="0AF34C2C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ng et al. (1998) (30)</w:t>
            </w:r>
          </w:p>
        </w:tc>
        <w:tc>
          <w:tcPr>
            <w:tcW w:w="1395" w:type="dxa"/>
          </w:tcPr>
          <w:p w14:paraId="28BCAF8C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ervational Case Control</w:t>
            </w:r>
          </w:p>
        </w:tc>
        <w:tc>
          <w:tcPr>
            <w:tcW w:w="930" w:type="dxa"/>
          </w:tcPr>
          <w:p w14:paraId="69A752D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1545" w:type="dxa"/>
          </w:tcPr>
          <w:p w14:paraId="5322F3A7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50" w:type="dxa"/>
          </w:tcPr>
          <w:p w14:paraId="7EEA21CF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772001B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± 8.8</w:t>
            </w:r>
          </w:p>
        </w:tc>
        <w:tc>
          <w:tcPr>
            <w:tcW w:w="990" w:type="dxa"/>
          </w:tcPr>
          <w:p w14:paraId="21EF1C68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± 8.0</w:t>
            </w:r>
          </w:p>
        </w:tc>
        <w:tc>
          <w:tcPr>
            <w:tcW w:w="1140" w:type="dxa"/>
          </w:tcPr>
          <w:p w14:paraId="6D21818B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45%</w:t>
            </w:r>
          </w:p>
        </w:tc>
        <w:tc>
          <w:tcPr>
            <w:tcW w:w="990" w:type="dxa"/>
          </w:tcPr>
          <w:p w14:paraId="3973A17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45%</w:t>
            </w:r>
          </w:p>
        </w:tc>
        <w:tc>
          <w:tcPr>
            <w:tcW w:w="1425" w:type="dxa"/>
          </w:tcPr>
          <w:p w14:paraId="24052DEA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60" w:type="dxa"/>
          </w:tcPr>
          <w:p w14:paraId="75BF36E2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43A963E1" w14:textId="0EC83544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 ± 1.25</w:t>
            </w:r>
          </w:p>
        </w:tc>
        <w:tc>
          <w:tcPr>
            <w:tcW w:w="1695" w:type="dxa"/>
          </w:tcPr>
          <w:p w14:paraId="5469783E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ed long-term specimen (24-hr) </w:t>
            </w:r>
          </w:p>
        </w:tc>
        <w:tc>
          <w:tcPr>
            <w:tcW w:w="1560" w:type="dxa"/>
          </w:tcPr>
          <w:p w14:paraId="6D36C3A1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FC</w:t>
            </w:r>
          </w:p>
        </w:tc>
        <w:tc>
          <w:tcPr>
            <w:tcW w:w="1980" w:type="dxa"/>
          </w:tcPr>
          <w:p w14:paraId="68FBE0E9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immunoassay</w:t>
            </w:r>
          </w:p>
        </w:tc>
        <w:tc>
          <w:tcPr>
            <w:tcW w:w="5385" w:type="dxa"/>
          </w:tcPr>
          <w:p w14:paraId="21F03A5D" w14:textId="77777777" w:rsidR="00C179D9" w:rsidRPr="00C43E91" w:rsidRDefault="00C179D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re were no significant differences in 24-hour UFC excretion between ME/CFS patients and HC. </w:t>
            </w:r>
          </w:p>
        </w:tc>
      </w:tr>
    </w:tbl>
    <w:p w14:paraId="3325864F" w14:textId="17372E8A" w:rsidR="00473F60" w:rsidRPr="00C43E91" w:rsidRDefault="00C43E91">
      <w:pPr>
        <w:rPr>
          <w:rFonts w:ascii="Times New Roman" w:eastAsia="Times New Roman" w:hAnsi="Times New Roman" w:cs="Times New Roman"/>
          <w:color w:val="000000" w:themeColor="text1"/>
        </w:rPr>
      </w:pPr>
      <w:r w:rsidRPr="00C43E91">
        <w:rPr>
          <w:rFonts w:ascii="Times New Roman" w:eastAsia="Times New Roman" w:hAnsi="Times New Roman" w:cs="Times New Roman"/>
          <w:color w:val="000000" w:themeColor="text1"/>
        </w:rPr>
        <w:t xml:space="preserve">*median </w:t>
      </w:r>
    </w:p>
    <w:p w14:paraId="419E4D3B" w14:textId="713A6783" w:rsidR="00473F60" w:rsidRPr="00C43E91" w:rsidRDefault="00C43E91">
      <w:pPr>
        <w:rPr>
          <w:rFonts w:ascii="Times New Roman" w:eastAsia="Times New Roman" w:hAnsi="Times New Roman" w:cs="Times New Roman"/>
          <w:color w:val="000000" w:themeColor="text1"/>
        </w:rPr>
      </w:pPr>
      <w:r w:rsidRPr="00C43E91">
        <w:rPr>
          <w:rFonts w:ascii="Times New Roman" w:eastAsia="Times New Roman" w:hAnsi="Times New Roman" w:cs="Times New Roman"/>
          <w:i/>
          <w:color w:val="000000" w:themeColor="text1"/>
        </w:rPr>
        <w:t xml:space="preserve">Abbreviations: BMI, Body mass index; CCC, Canadian Consensus Criteria; CI, Confidence interval; 8-OHdG Deoxyguanosine; ELISA, Enzyme-linked immunosorbent assay; FM, Fibromyalgia; FC, Fukuda criteria; GABA, Gamma-aminobutyric acid; GH, Growth hormone; HC, Healthy control; ICC, International Consensus Criteria; ME/CFS, Myalgic Encephalomyelitis/ Chronic Fatigue Syndrome; NR, Not recorded; NMR, Nuclear magnetic resonance; PEM, Post-exertional malaise; </w:t>
      </w:r>
      <w:r w:rsidR="00042FAF" w:rsidRPr="00C43E91">
        <w:rPr>
          <w:rFonts w:ascii="Times New Roman" w:eastAsia="Times New Roman" w:hAnsi="Times New Roman" w:cs="Times New Roman"/>
          <w:i/>
          <w:color w:val="000000" w:themeColor="text1"/>
        </w:rPr>
        <w:t xml:space="preserve">SE, Standard error; </w:t>
      </w:r>
      <w:r w:rsidRPr="00C43E91">
        <w:rPr>
          <w:rFonts w:ascii="Times New Roman" w:eastAsia="Times New Roman" w:hAnsi="Times New Roman" w:cs="Times New Roman"/>
          <w:i/>
          <w:color w:val="000000" w:themeColor="text1"/>
        </w:rPr>
        <w:t>UFC, Urinary free cortisol</w:t>
      </w:r>
    </w:p>
    <w:p w14:paraId="7105A3AD" w14:textId="77777777" w:rsidR="00473F60" w:rsidRPr="00C43E91" w:rsidRDefault="00473F60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651C7D" w14:textId="77777777" w:rsidR="00473F60" w:rsidRPr="00C43E91" w:rsidRDefault="00473F60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473F60" w:rsidRPr="00C43E91" w:rsidSect="00C43E91">
      <w:headerReference w:type="default" r:id="rId7"/>
      <w:pgSz w:w="31128" w:h="19618" w:orient="landscape"/>
      <w:pgMar w:top="720" w:right="720" w:bottom="720" w:left="720" w:header="0" w:footer="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A023B" w14:textId="77777777" w:rsidR="00C73848" w:rsidRDefault="00C73848">
      <w:pPr>
        <w:spacing w:after="0" w:line="240" w:lineRule="auto"/>
      </w:pPr>
      <w:r>
        <w:separator/>
      </w:r>
    </w:p>
  </w:endnote>
  <w:endnote w:type="continuationSeparator" w:id="0">
    <w:p w14:paraId="26A133A6" w14:textId="77777777" w:rsidR="00C73848" w:rsidRDefault="00C73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6E066" w14:textId="77777777" w:rsidR="00C73848" w:rsidRDefault="00C73848">
      <w:pPr>
        <w:spacing w:after="0" w:line="240" w:lineRule="auto"/>
      </w:pPr>
      <w:r>
        <w:separator/>
      </w:r>
    </w:p>
  </w:footnote>
  <w:footnote w:type="continuationSeparator" w:id="0">
    <w:p w14:paraId="7155C49F" w14:textId="77777777" w:rsidR="00C73848" w:rsidRDefault="00C738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7F362" w14:textId="77777777" w:rsidR="00473F60" w:rsidRDefault="00473F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3970A13D" w14:textId="77777777" w:rsidR="00473F60" w:rsidRDefault="00473F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F60"/>
    <w:rsid w:val="00042FAF"/>
    <w:rsid w:val="003702D2"/>
    <w:rsid w:val="00473F60"/>
    <w:rsid w:val="00481094"/>
    <w:rsid w:val="007E5E38"/>
    <w:rsid w:val="00A535AF"/>
    <w:rsid w:val="00C1125C"/>
    <w:rsid w:val="00C179D9"/>
    <w:rsid w:val="00C43E91"/>
    <w:rsid w:val="00C73848"/>
    <w:rsid w:val="00CD3DB3"/>
    <w:rsid w:val="00D1168F"/>
    <w:rsid w:val="00DB2831"/>
    <w:rsid w:val="00F0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EF7B"/>
  <w15:docId w15:val="{640ACAAE-A36E-48BB-B7FA-2EC82FC7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7D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04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501"/>
  </w:style>
  <w:style w:type="paragraph" w:styleId="Footer">
    <w:name w:val="footer"/>
    <w:basedOn w:val="Normal"/>
    <w:link w:val="FooterChar"/>
    <w:uiPriority w:val="99"/>
    <w:unhideWhenUsed/>
    <w:rsid w:val="00CD6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501"/>
  </w:style>
  <w:style w:type="paragraph" w:styleId="ListParagraph">
    <w:name w:val="List Paragraph"/>
    <w:basedOn w:val="Normal"/>
    <w:uiPriority w:val="34"/>
    <w:qFormat/>
    <w:rsid w:val="0073508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A535A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3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E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fglj+ozwH2BX2aluY7fCxyenTw==">CgMxLjAaJQoBMBIgCh4IB0IaCg9UaW1lcyBOZXcgUm9tYW4SB0d1bmdzdWgyCGguZ2pkZ3hzMgloLjMwajB6bGwyCWguMWZvYjl0ZTgAciExSEdKdV9zTkczU3F1WTF3d0dLU1ZndnN2Rl9RR0RuOV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8</Words>
  <Characters>985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Tan</dc:creator>
  <cp:lastModifiedBy>Rebekah Maksoud</cp:lastModifiedBy>
  <cp:revision>2</cp:revision>
  <dcterms:created xsi:type="dcterms:W3CDTF">2023-07-03T13:23:00Z</dcterms:created>
  <dcterms:modified xsi:type="dcterms:W3CDTF">2023-07-0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899B031002D4AB69421D85EAB54C4</vt:lpwstr>
  </property>
</Properties>
</file>